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</w:rPr>
        <w:t>Table S2: Primer Sequenc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tbl>
      <w:tblPr>
        <w:tblW w:w="95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4233"/>
        <w:gridCol w:w="3960"/>
      </w:tblGrid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ENE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ward Primer (Seq 5’ to 3’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verse Primer (Seq 5’ to 3’)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TGER4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CCAAACGTGGTTACATTAG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AGCATCACTGGGAGTTACAC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MPD3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TGTTCTGTGAATCTCC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CAGCCCCAGTGTAAAAC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</w:rPr>
            </w:pPr>
            <w:r>
              <w:rPr>
                <w:i/>
                <w:sz w:val="22"/>
              </w:rPr>
              <w:t>TK2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GCTGGCATCCCTGTAG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TCTGCGGTGTACTGACTTC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</w:rPr>
            </w:pPr>
            <w:r>
              <w:rPr>
                <w:i/>
                <w:sz w:val="22"/>
              </w:rPr>
              <w:t>GEMIN6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GCAAAGCATACAGCCCAG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CCCAGCCACACAGAGAGTC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</w:rPr>
            </w:pPr>
            <w:r>
              <w:rPr>
                <w:i/>
                <w:sz w:val="22"/>
              </w:rPr>
              <w:t>KLF9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TGCGGAGCTTTGGGACACA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GAAGGCTGGTTGCTGGGACTG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</w:rPr>
            </w:pPr>
            <w:r>
              <w:rPr>
                <w:i/>
                <w:sz w:val="22"/>
              </w:rPr>
              <w:t>IDI1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GACATTTGGGCTGGATAAAA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GGCATCTGGCAACATCCG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</w:rPr>
            </w:pPr>
            <w:r>
              <w:rPr>
                <w:i/>
                <w:sz w:val="22"/>
              </w:rPr>
              <w:t>SERF2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GACAGAACGAGGGGACGTA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TCGTTTGCCTTTTTCTGCTT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</w:rPr>
            </w:pPr>
            <w:r>
              <w:rPr>
                <w:i/>
                <w:sz w:val="22"/>
              </w:rPr>
              <w:t>LLGL1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TGGGCTGGACAGTTGTT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CACACACACCTGACTAGGC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i/>
                <w:sz w:val="22"/>
              </w:rPr>
              <w:t>C6orf153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GCTAAGTCTTGGTCACATGG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CCACATCATCTGAGCCCATTTC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</w:rPr>
            </w:pPr>
            <w:r>
              <w:rPr>
                <w:i/>
                <w:sz w:val="22"/>
              </w:rPr>
              <w:t>KITLG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ATGGATGCGCAGATATAC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AAAAGGGTTGGGACATACACC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</w:rPr>
            </w:pPr>
            <w:r>
              <w:rPr>
                <w:i/>
                <w:sz w:val="22"/>
              </w:rPr>
              <w:t>GEM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GCAGGAAAGATCCCAAGTCAAAC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GCCACACGCACCAGATCAAATAAC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</w:rPr>
            </w:pPr>
            <w:r>
              <w:rPr>
                <w:i/>
                <w:sz w:val="22"/>
              </w:rPr>
              <w:t>MYLIP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GGTTGTCCCCTCTGTATGTT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CCGATAAGGTCATCTAGGTCTCC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</w:rPr>
            </w:pPr>
            <w:r>
              <w:rPr>
                <w:i/>
                <w:sz w:val="22"/>
              </w:rPr>
              <w:t>TNFAIP3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AATGCCACAGTGTTCTCCTG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TGGGGAGGCAAGCAAAAGTG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</w:rPr>
            </w:pPr>
            <w:r>
              <w:rPr>
                <w:i/>
                <w:sz w:val="22"/>
              </w:rPr>
              <w:t>SLC25A37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GCACCTTCCTCCAAAGTC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TGCTCACCCTTGAAACATACATTG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DAM19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AGCCTGGATGGACAAG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CAGGTCCAGGATCAGTTC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HFP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CATATGCATCCCCACAC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TTGGCTTATTGGTCCATTT</w:t>
            </w:r>
          </w:p>
        </w:tc>
      </w:tr>
      <w:tr>
        <w:trPr>
          <w:trHeight w:val="233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AMBI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ATCAGCGGCAACAGA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CAGGTCAGACAGCAGTTC</w:t>
            </w:r>
          </w:p>
        </w:tc>
      </w:tr>
      <w:tr>
        <w:trPr>
          <w:trHeight w:val="63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T3GAL6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TCTATTGGGTGGCACCTG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CCATAGGGCAAATCAAAC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FPGT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AAGTATCGCTGCGAGA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GGATCCACAAAAACGTGA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BCB1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GGAAGACATGACCAGG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TCTTCCAGCTGCCAG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</w:rPr>
            </w:pPr>
            <w:r>
              <w:rPr>
                <w:i/>
                <w:sz w:val="22"/>
              </w:rPr>
              <w:t>ABCC4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CATCCGAAGAATCCAGACC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GGTCTCTGATGCCTTATCCC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  <w:sz w:val="22"/>
              </w:rPr>
            </w:pPr>
            <w:r>
              <w:rPr>
                <w:i/>
                <w:sz w:val="22"/>
              </w:rPr>
              <w:t>ABCG2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CTTCGTTATTAGATGTCTTAG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GTGCTCCATTTATCAGAACA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nog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TCCCAAAGGCAAACAACCCACT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CTGCTGGAGGCTGAGGTATTTCTGTCTC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Oct4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TCAAAGCTCTGCAGAAAGAA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TGAATACCTTCCCAAATAGAACC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USB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TCTTGGTATCACGACTAC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TGCTCCATACTCGCTCTTG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PDH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CCACTCCTCCACCTT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CCACCCTGTTGCTGTAG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yclophilin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TCTTCATCACCTATGGCAAA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CAACTTCTCCAACTCATCT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810" w:leader="none"/>
          <w:tab w:val="left" w:pos="7185" w:leader="none"/>
        </w:tabs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5:28:00Z</dcterms:created>
  <dc:creator>ncimjbarrays</dc:creator>
  <dc:description/>
  <cp:keywords/>
  <dc:language>en-US</dc:language>
  <cp:lastModifiedBy>ncimjbarrays</cp:lastModifiedBy>
  <cp:lastPrinted>2010-11-06T14:41:00Z</cp:lastPrinted>
  <dcterms:modified xsi:type="dcterms:W3CDTF">2011-11-22T15:28:00Z</dcterms:modified>
  <cp:revision>2</cp:revision>
  <dc:subject/>
  <dc:title>SUPPLEMENTARY RESULTS</dc:title>
</cp:coreProperties>
</file>